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 xml:space="preserve">S4 Table: </w:t>
      </w:r>
      <w:r>
        <w:rPr>
          <w:b/>
          <w:bCs/>
        </w:rPr>
        <w:t>Genotype distribution within male and female cohort athletes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tbl>
      <w:tblPr>
        <w:tblW w:w="89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261"/>
        <w:gridCol w:w="1046"/>
        <w:gridCol w:w="344"/>
        <w:gridCol w:w="1698"/>
        <w:gridCol w:w="1711"/>
        <w:gridCol w:w="1591"/>
      </w:tblGrid>
      <w:tr>
        <w:trPr>
          <w:trHeight w:val="345" w:hRule="atLeast"/>
        </w:trPr>
        <w:tc>
          <w:tcPr>
            <w:tcW w:w="13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Gene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rsID</w:t>
            </w:r>
          </w:p>
        </w:tc>
        <w:tc>
          <w:tcPr>
            <w:tcW w:w="10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Genotype</w:t>
            </w:r>
          </w:p>
        </w:tc>
        <w:tc>
          <w:tcPr>
            <w:tcW w:w="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</w:r>
          </w:p>
        </w:tc>
        <w:tc>
          <w:tcPr>
            <w:tcW w:w="34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Genotype frequency, n (%)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Cs/>
                <w:sz w:val="18"/>
                <w:szCs w:val="18"/>
                <w:lang w:val="en-AU"/>
              </w:rPr>
              <w:t>χ</w:t>
            </w:r>
            <w:r>
              <w:rPr>
                <w:b/>
                <w:iCs/>
                <w:sz w:val="18"/>
                <w:szCs w:val="18"/>
                <w:vertAlign w:val="superscript"/>
                <w:lang w:val="en-AU"/>
              </w:rPr>
              <w:t>2</w:t>
            </w:r>
            <w:r>
              <w:rPr>
                <w:b/>
                <w:iCs/>
                <w:sz w:val="18"/>
                <w:szCs w:val="18"/>
                <w:lang w:val="en-AU"/>
              </w:rPr>
              <w:t xml:space="preserve">  p</w:t>
            </w:r>
          </w:p>
        </w:tc>
      </w:tr>
      <w:tr>
        <w:trPr>
          <w:trHeight w:val="300" w:hRule="atLeast"/>
        </w:trPr>
        <w:tc>
          <w:tcPr>
            <w:tcW w:w="13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Cs/>
                <w:sz w:val="18"/>
                <w:szCs w:val="18"/>
                <w:lang w:val="en-AU"/>
              </w:rPr>
            </w:pPr>
            <w:r>
              <w:rPr>
                <w:b/>
                <w:iCs/>
                <w:sz w:val="18"/>
                <w:szCs w:val="18"/>
                <w:lang w:val="en-AU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</w:r>
          </w:p>
        </w:tc>
        <w:tc>
          <w:tcPr>
            <w:tcW w:w="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Male athletes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Female athletes</w:t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40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/D</w:t>
            </w:r>
          </w:p>
        </w:tc>
        <w:tc>
          <w:tcPr>
            <w:tcW w:w="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highlight w:val="yellow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62</w:t>
              <w:tab/>
              <w:t>(43.4%)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21</w:t>
              <w:tab/>
              <w:t>(39.6%)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895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/D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highlight w:val="yellow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66</w:t>
              <w:tab/>
              <w:t>(46.2%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26</w:t>
              <w:tab/>
              <w:t>(49.1%)</w:t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I/I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highlight w:val="yellow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15</w:t>
              <w:tab/>
              <w:t>(10.5%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6</w:t>
              <w:tab/>
              <w:t>(11.3%)</w:t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TN3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s1815739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/R</w:t>
            </w:r>
          </w:p>
        </w:tc>
        <w:tc>
          <w:tcPr>
            <w:tcW w:w="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43</w:t>
              <w:tab/>
              <w:t>(30.1%)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9</w:t>
              <w:tab/>
              <w:t>(17.0%)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1670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/X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67</w:t>
              <w:tab/>
              <w:t>(46.9%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31</w:t>
              <w:tab/>
              <w:t>(58.5%)</w:t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X/X</w:t>
            </w:r>
          </w:p>
        </w:tc>
        <w:tc>
          <w:tcPr>
            <w:tcW w:w="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33</w:t>
              <w:tab/>
              <w:t>(23.1%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13</w:t>
              <w:tab/>
              <w:t>(24.5%)</w:t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MPD1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s17602729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Q/Q</w:t>
            </w:r>
          </w:p>
        </w:tc>
        <w:tc>
          <w:tcPr>
            <w:tcW w:w="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110</w:t>
              <w:tab/>
              <w:t>(76.9%)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39</w:t>
              <w:tab/>
              <w:t>(75.0%)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xact 0.700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Q/X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32</w:t>
              <w:tab/>
              <w:t>(22.4%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ab/>
              <w:t>12</w:t>
              <w:tab/>
              <w:t>(23.1%)</w:t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/X</w:t>
            </w:r>
          </w:p>
        </w:tc>
        <w:tc>
          <w:tcPr>
            <w:tcW w:w="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1</w:t>
              <w:tab/>
              <w:t>(0.7%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1</w:t>
              <w:tab/>
              <w:t>(1.9%)</w:t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MM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11989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62</w:t>
              <w:tab/>
              <w:t>(43.4%)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31</w:t>
              <w:tab/>
              <w:t>(58.5%)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52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68</w:t>
              <w:tab/>
              <w:t>(47.6%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15</w:t>
              <w:tab/>
              <w:t>(28.3%)</w:t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13</w:t>
              <w:tab/>
              <w:t>(9.1%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7</w:t>
              <w:tab/>
              <w:t>(13.2%)</w:t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F8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5086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/K</w:t>
            </w:r>
          </w:p>
        </w:tc>
        <w:tc>
          <w:tcPr>
            <w:tcW w:w="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136</w:t>
              <w:tab/>
              <w:t>(95.8%)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50</w:t>
              <w:tab/>
              <w:t>(94.3%)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pt-BR"/>
              </w:rPr>
              <w:t xml:space="preserve">exact </w:t>
            </w:r>
            <w:r>
              <w:rPr>
                <w:sz w:val="20"/>
                <w:szCs w:val="20"/>
                <w:lang w:val="en-AU"/>
              </w:rPr>
              <w:t>0.7060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/R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6</w:t>
              <w:tab/>
              <w:t>(4.2%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3</w:t>
              <w:tab/>
              <w:t>(5.7%)</w:t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R</w:t>
            </w:r>
          </w:p>
        </w:tc>
        <w:tc>
          <w:tcPr>
            <w:tcW w:w="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0</w:t>
              <w:tab/>
              <w:t>(0.0%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0</w:t>
              <w:tab/>
              <w:t>(0.0%)</w:t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E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945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H</w:t>
            </w:r>
          </w:p>
        </w:tc>
        <w:tc>
          <w:tcPr>
            <w:tcW w:w="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104</w:t>
              <w:tab/>
              <w:t>(74.8%)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34</w:t>
              <w:tab/>
              <w:t>(65.4%)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pt-BR"/>
              </w:rPr>
              <w:t xml:space="preserve">exact </w:t>
            </w:r>
            <w:r>
              <w:rPr>
                <w:sz w:val="20"/>
                <w:szCs w:val="20"/>
                <w:lang w:val="en-AU"/>
              </w:rPr>
              <w:t>0.256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D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33</w:t>
              <w:tab/>
              <w:t>(23.7%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18</w:t>
              <w:tab/>
              <w:t>(34.6%)</w:t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/D</w:t>
            </w:r>
          </w:p>
        </w:tc>
        <w:tc>
          <w:tcPr>
            <w:tcW w:w="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2</w:t>
              <w:tab/>
              <w:t>(1.4%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0</w:t>
              <w:tab/>
              <w:t>(0.0%)</w:t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C1A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92678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59</w:t>
              <w:tab/>
              <w:t>(41.5%)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15</w:t>
              <w:tab/>
              <w:t>(28.3%)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183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S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56</w:t>
              <w:tab/>
              <w:t>(39.4%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28</w:t>
              <w:tab/>
              <w:t>(52.8%)</w:t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/S</w:t>
            </w:r>
          </w:p>
        </w:tc>
        <w:tc>
          <w:tcPr>
            <w:tcW w:w="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89" w:leader="none"/>
                <w:tab w:val="left" w:pos="641" w:leader="none"/>
              </w:tabs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27</w:t>
              <w:tab/>
              <w:t>(19.0%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6" w:leader="none"/>
                <w:tab w:val="left" w:pos="641" w:leader="none"/>
              </w:tabs>
              <w:ind w:left="-38" w:hanging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ab/>
              <w:t>10</w:t>
              <w:tab/>
              <w:t>(18.9%)</w:t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63" w:leader="none"/>
                <w:tab w:val="left" w:pos="601" w:leader="none"/>
              </w:tabs>
              <w:snapToGrid w:val="false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jc w:val="both"/>
        <w:rPr>
          <w:bCs/>
        </w:rPr>
      </w:pPr>
      <w:r>
        <w:rPr/>
        <w:t xml:space="preserve">Genotype frequencies were determined for each category of sex (male, female) and were compared between groups for each variable using a </w:t>
      </w:r>
      <w:r>
        <w:rPr>
          <w:bCs/>
        </w:rPr>
        <w:t>χ</w:t>
      </w:r>
      <w:r>
        <w:rPr>
          <w:bCs/>
          <w:vertAlign w:val="superscript"/>
        </w:rPr>
        <w:t>2</w:t>
      </w:r>
      <w:r>
        <w:rPr>
          <w:bCs/>
        </w:rPr>
        <w:t xml:space="preserve"> test or Fisher’s Exact test if expected cell counts were less than 5 in 20% or more cells. Confidence level α = 0.05; all p-values were greater than α indicating that the observed genotype frequencies are not significantly different among either males and females. </w:t>
      </w:r>
    </w:p>
    <w:p>
      <w:pPr>
        <w:pStyle w:val="Normal"/>
        <w:rPr>
          <w:bCs/>
        </w:rPr>
      </w:pPr>
      <w:r>
        <w:rPr>
          <w:bCs/>
        </w:rPr>
      </w:r>
    </w:p>
    <w:sectPr>
      <w:footerReference w:type="default" r:id="rId2"/>
      <w:type w:val="nextPage"/>
      <w:pgSz w:w="11906" w:h="16838"/>
      <w:pgMar w:left="1620" w:right="1646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US" w:eastAsia="zh-CN" w:bidi="ar-SA"/>
    </w:rPr>
  </w:style>
  <w:style w:type="character" w:styleId="FooterChar">
    <w:name w:val="Footer Char"/>
    <w:qFormat/>
    <w:rPr>
      <w:sz w:val="24"/>
      <w:szCs w:val="24"/>
      <w:lang w:val="en-US" w:eastAsia="zh-CN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0T17:06:00Z</dcterms:created>
  <dc:creator>Rebecca Grealy</dc:creator>
  <dc:description/>
  <cp:keywords/>
  <dc:language>en-US</dc:language>
  <cp:lastModifiedBy>R Grealy</cp:lastModifiedBy>
  <cp:lastPrinted>2014-01-08T17:28:00Z</cp:lastPrinted>
  <dcterms:modified xsi:type="dcterms:W3CDTF">2015-01-10T18:35:00Z</dcterms:modified>
  <cp:revision>3</cp:revision>
  <dc:subject/>
  <dc:title>International Journal of Exercise Sci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